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FB37C" w14:textId="3FDCFBE1" w:rsidR="006A4CBF" w:rsidRPr="00FF444C" w:rsidRDefault="006A4CBF" w:rsidP="009D4AA2">
      <w:pPr>
        <w:widowControl/>
        <w:rPr>
          <w:rFonts w:eastAsia="Times New Roman"/>
          <w:b/>
          <w:bCs/>
          <w:sz w:val="24"/>
          <w:szCs w:val="24"/>
          <w:lang w:val="en-US" w:eastAsia="ja-JP"/>
        </w:rPr>
      </w:pPr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 xml:space="preserve">Table </w:t>
      </w:r>
      <w:r w:rsidR="00223CAD">
        <w:rPr>
          <w:rFonts w:eastAsia="Times New Roman"/>
          <w:b/>
          <w:bCs/>
          <w:sz w:val="24"/>
          <w:szCs w:val="24"/>
          <w:lang w:val="en-US" w:eastAsia="ja-JP"/>
        </w:rPr>
        <w:t>6</w:t>
      </w:r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>.</w:t>
      </w:r>
      <w:bookmarkStart w:id="0" w:name="_Hlk120538348"/>
      <w:r w:rsidR="005743B7">
        <w:rPr>
          <w:rFonts w:eastAsia="Times New Roman"/>
          <w:b/>
          <w:bCs/>
          <w:sz w:val="24"/>
          <w:szCs w:val="24"/>
          <w:lang w:val="en-US" w:eastAsia="ja-JP"/>
        </w:rPr>
        <w:t xml:space="preserve"> </w:t>
      </w:r>
      <w:r w:rsidR="00074188">
        <w:rPr>
          <w:rFonts w:eastAsia="Times New Roman"/>
          <w:b/>
          <w:bCs/>
          <w:sz w:val="24"/>
          <w:szCs w:val="24"/>
          <w:lang w:val="en-US" w:eastAsia="ja-JP"/>
        </w:rPr>
        <w:t xml:space="preserve">Mean and standard deviation </w:t>
      </w:r>
      <w:bookmarkEnd w:id="0"/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>(days) of studied outcomes</w:t>
      </w:r>
      <w:r w:rsidR="00A70225">
        <w:rPr>
          <w:rFonts w:eastAsia="Times New Roman"/>
          <w:b/>
          <w:bCs/>
          <w:sz w:val="24"/>
          <w:szCs w:val="24"/>
          <w:lang w:val="en-US" w:eastAsia="ja-JP"/>
        </w:rPr>
        <w:t xml:space="preserve"> and </w:t>
      </w:r>
      <w:r w:rsidR="00A70225" w:rsidRPr="00A70225">
        <w:rPr>
          <w:rFonts w:eastAsia="Times New Roman"/>
          <w:b/>
          <w:bCs/>
          <w:i/>
          <w:iCs/>
          <w:sz w:val="24"/>
          <w:szCs w:val="24"/>
          <w:lang w:val="en-US" w:eastAsia="ja-JP"/>
        </w:rPr>
        <w:t>p</w:t>
      </w:r>
      <w:r w:rsidR="00A70225">
        <w:rPr>
          <w:rFonts w:eastAsia="Times New Roman"/>
          <w:b/>
          <w:bCs/>
          <w:sz w:val="24"/>
          <w:szCs w:val="24"/>
          <w:lang w:val="en-US" w:eastAsia="ja-JP"/>
        </w:rPr>
        <w:t xml:space="preserve"> value</w:t>
      </w:r>
      <w:r w:rsidR="005743B7">
        <w:rPr>
          <w:rFonts w:eastAsia="Times New Roman"/>
          <w:b/>
          <w:bCs/>
          <w:sz w:val="24"/>
          <w:szCs w:val="24"/>
          <w:lang w:val="en-US" w:eastAsia="ja-JP"/>
        </w:rPr>
        <w:t xml:space="preserve"> </w:t>
      </w:r>
      <w:r w:rsidR="004500DE">
        <w:rPr>
          <w:rFonts w:eastAsia="Times New Roman"/>
          <w:b/>
          <w:bCs/>
          <w:sz w:val="24"/>
          <w:szCs w:val="24"/>
          <w:lang w:val="en-US" w:eastAsia="ja-JP"/>
        </w:rPr>
        <w:t>for patients</w:t>
      </w:r>
      <w:r w:rsidR="00DE560D">
        <w:rPr>
          <w:rFonts w:eastAsia="Times New Roman"/>
          <w:b/>
          <w:bCs/>
          <w:sz w:val="24"/>
          <w:szCs w:val="24"/>
          <w:lang w:val="en-US" w:eastAsia="ja-JP"/>
        </w:rPr>
        <w:t xml:space="preserve"> according to the 10-day RSV shedding</w:t>
      </w:r>
    </w:p>
    <w:p w14:paraId="09C59296" w14:textId="77777777" w:rsidR="006A4CBF" w:rsidRPr="00964D2B" w:rsidRDefault="006A4CBF" w:rsidP="006A4CBF">
      <w:pPr>
        <w:widowControl/>
        <w:rPr>
          <w:rFonts w:ascii="Arial" w:eastAsia="Times New Roman" w:hAnsi="Arial" w:cs="Arial"/>
          <w:b/>
          <w:bCs/>
          <w:sz w:val="24"/>
          <w:szCs w:val="24"/>
          <w:lang w:val="en-US" w:eastAsia="ja-JP"/>
        </w:rPr>
      </w:pPr>
    </w:p>
    <w:tbl>
      <w:tblPr>
        <w:tblW w:w="9674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2445"/>
        <w:gridCol w:w="2268"/>
        <w:gridCol w:w="2693"/>
        <w:gridCol w:w="2268"/>
      </w:tblGrid>
      <w:tr w:rsidR="006A4CBF" w14:paraId="0004E554" w14:textId="77777777" w:rsidTr="009D4AA2">
        <w:trPr>
          <w:trHeight w:val="108"/>
        </w:trPr>
        <w:tc>
          <w:tcPr>
            <w:tcW w:w="24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95459A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proofErr w:type="spell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Outcome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F16E44" w14:textId="5296504D" w:rsidR="009D4AA2" w:rsidRPr="009D4AA2" w:rsidRDefault="00C410C3" w:rsidP="009D4AA2">
            <w:pPr>
              <w:pStyle w:val="Default"/>
              <w:jc w:val="center"/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</w:pPr>
            <w:r w:rsidRPr="009D4AA2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 xml:space="preserve">RSV </w:t>
            </w:r>
            <w:proofErr w:type="spellStart"/>
            <w:r w:rsidRPr="009D4AA2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shedding</w:t>
            </w:r>
            <w:proofErr w:type="spellEnd"/>
          </w:p>
          <w:p w14:paraId="289C1F3B" w14:textId="6972F36C" w:rsidR="006A4CBF" w:rsidRPr="00F122F6" w:rsidRDefault="00C410C3" w:rsidP="009D4AA2">
            <w:pPr>
              <w:pStyle w:val="Default"/>
              <w:jc w:val="center"/>
              <w:rPr>
                <w:sz w:val="28"/>
                <w:szCs w:val="28"/>
              </w:rPr>
            </w:pPr>
            <w:r w:rsidRPr="009D4AA2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 xml:space="preserve">over 10 </w:t>
            </w:r>
            <w:proofErr w:type="spellStart"/>
            <w:r w:rsidRPr="009D4AA2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days</w:t>
            </w:r>
            <w:proofErr w:type="spellEnd"/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66DEB2" w14:textId="7F01589C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proofErr w:type="spell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Mean</w:t>
            </w:r>
            <w:proofErr w:type="spellEnd"/>
            <w:r w:rsidR="006A3EBE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 xml:space="preserve"> (SD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D7A1858" w14:textId="17E33C42" w:rsidR="006A4CBF" w:rsidRPr="00F122F6" w:rsidRDefault="006A3EBE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6A3EBE">
              <w:rPr>
                <w:i/>
                <w:iCs/>
                <w:sz w:val="28"/>
                <w:szCs w:val="28"/>
              </w:rPr>
              <w:t>p</w:t>
            </w:r>
            <w:r>
              <w:rPr>
                <w:sz w:val="28"/>
                <w:szCs w:val="28"/>
              </w:rPr>
              <w:t xml:space="preserve"> </w:t>
            </w:r>
            <w:proofErr w:type="spellStart"/>
            <w:r>
              <w:rPr>
                <w:sz w:val="28"/>
                <w:szCs w:val="28"/>
              </w:rPr>
              <w:t>value</w:t>
            </w:r>
            <w:proofErr w:type="spellEnd"/>
          </w:p>
        </w:tc>
      </w:tr>
      <w:tr w:rsidR="009D4AA2" w14:paraId="3E75B7B6" w14:textId="77777777" w:rsidTr="009D4AA2">
        <w:trPr>
          <w:trHeight w:val="108"/>
        </w:trPr>
        <w:tc>
          <w:tcPr>
            <w:tcW w:w="2445" w:type="dxa"/>
            <w:shd w:val="clear" w:color="auto" w:fill="auto"/>
          </w:tcPr>
          <w:p w14:paraId="386B458C" w14:textId="0B18EF97" w:rsidR="009D4AA2" w:rsidRPr="00F122F6" w:rsidRDefault="009D4AA2" w:rsidP="002B6438">
            <w:pPr>
              <w:pStyle w:val="Default"/>
              <w:tabs>
                <w:tab w:val="left" w:pos="825"/>
              </w:tabs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Hospitalizatio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657CAF4" w14:textId="4CF98D56" w:rsidR="009D4AA2" w:rsidRPr="00F122F6" w:rsidRDefault="009D4AA2" w:rsidP="002B6438">
            <w:pPr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>
              <w:rPr>
                <w:rStyle w:val="normaltextrun"/>
                <w:rFonts w:eastAsia="Times New Roman"/>
                <w:sz w:val="28"/>
                <w:szCs w:val="28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7111A3DE" w14:textId="17E7CE1C" w:rsidR="009D4AA2" w:rsidRPr="009F297E" w:rsidRDefault="00D67B17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9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7</w:t>
            </w:r>
            <w:r w:rsidR="006A3EBE" w:rsidRPr="009F297E">
              <w:rPr>
                <w:rStyle w:val="normaltextrun"/>
                <w:rFonts w:eastAsia="Times New Roman"/>
                <w:sz w:val="28"/>
                <w:szCs w:val="28"/>
              </w:rPr>
              <w:t xml:space="preserve"> (4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="006A3EBE" w:rsidRPr="009F297E">
              <w:rPr>
                <w:rStyle w:val="normaltextrun"/>
                <w:rFonts w:eastAsia="Times New Roman"/>
                <w:sz w:val="28"/>
                <w:szCs w:val="28"/>
              </w:rPr>
              <w:t>9)</w:t>
            </w:r>
          </w:p>
        </w:tc>
        <w:tc>
          <w:tcPr>
            <w:tcW w:w="2268" w:type="dxa"/>
            <w:shd w:val="clear" w:color="auto" w:fill="auto"/>
          </w:tcPr>
          <w:p w14:paraId="4CC86273" w14:textId="0B6A51F4" w:rsidR="009D4AA2" w:rsidRPr="00F122F6" w:rsidRDefault="005B2B1B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795DC8">
              <w:rPr>
                <w:color w:val="FF0000"/>
                <w:sz w:val="28"/>
                <w:szCs w:val="28"/>
              </w:rPr>
              <w:t>0.002</w:t>
            </w:r>
          </w:p>
        </w:tc>
      </w:tr>
      <w:tr w:rsidR="009D4AA2" w14:paraId="53712C0D" w14:textId="77777777" w:rsidTr="009D4AA2">
        <w:trPr>
          <w:trHeight w:val="108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000019CB" w14:textId="77777777" w:rsidR="009D4AA2" w:rsidRPr="00F122F6" w:rsidRDefault="009D4AA2" w:rsidP="002B6438">
            <w:pPr>
              <w:pStyle w:val="Default"/>
              <w:tabs>
                <w:tab w:val="left" w:pos="825"/>
              </w:tabs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EEA326D" w14:textId="23B749DE" w:rsidR="009D4AA2" w:rsidRPr="00F122F6" w:rsidRDefault="009D4AA2" w:rsidP="002B6438">
            <w:pPr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>
              <w:rPr>
                <w:rStyle w:val="normaltextrun"/>
                <w:rFonts w:eastAsia="Times New Roman"/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99D437D" w14:textId="0C99FE44" w:rsidR="009D4AA2" w:rsidRPr="009F297E" w:rsidRDefault="001E5C46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6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="00277AE3" w:rsidRPr="009F297E">
              <w:rPr>
                <w:rStyle w:val="normaltextrun"/>
                <w:rFonts w:eastAsia="Times New Roman"/>
                <w:sz w:val="28"/>
                <w:szCs w:val="28"/>
              </w:rPr>
              <w:t>8</w:t>
            </w:r>
            <w:r w:rsidR="006A3EBE" w:rsidRPr="009F297E">
              <w:rPr>
                <w:rStyle w:val="normaltextrun"/>
                <w:rFonts w:eastAsia="Times New Roman"/>
                <w:sz w:val="28"/>
                <w:szCs w:val="28"/>
              </w:rPr>
              <w:t xml:space="preserve"> (2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="006A3EBE" w:rsidRPr="009F297E">
              <w:rPr>
                <w:rStyle w:val="normaltextrun"/>
                <w:rFonts w:eastAsia="Times New Roman"/>
                <w:sz w:val="28"/>
                <w:szCs w:val="28"/>
              </w:rPr>
              <w:t>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132C30A" w14:textId="16E03A64" w:rsidR="009D4AA2" w:rsidRPr="00F122F6" w:rsidRDefault="009D4AA2" w:rsidP="002B6438">
            <w:pPr>
              <w:pStyle w:val="Default"/>
              <w:jc w:val="center"/>
              <w:rPr>
                <w:sz w:val="28"/>
                <w:szCs w:val="28"/>
              </w:rPr>
            </w:pPr>
          </w:p>
        </w:tc>
      </w:tr>
      <w:tr w:rsidR="006A4CBF" w14:paraId="3AD57875" w14:textId="77777777" w:rsidTr="009D4AA2">
        <w:trPr>
          <w:trHeight w:val="108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059394A2" w14:textId="5118F55B" w:rsidR="006A4CBF" w:rsidRPr="00F122F6" w:rsidRDefault="006A4CBF" w:rsidP="002B6438">
            <w:pPr>
              <w:pStyle w:val="Default"/>
              <w:tabs>
                <w:tab w:val="left" w:pos="825"/>
              </w:tabs>
              <w:rPr>
                <w:sz w:val="28"/>
                <w:szCs w:val="28"/>
              </w:rPr>
            </w:pPr>
            <w:proofErr w:type="spell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Fev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9B9AE85" w14:textId="5536EFAB" w:rsidR="006A4CBF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rStyle w:val="normaltextrun"/>
                <w:rFonts w:eastAsia="Times New Roman"/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368E97A" w14:textId="6E212A19" w:rsidR="006A4CBF" w:rsidRPr="009F297E" w:rsidRDefault="006A3EBE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1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="00371987" w:rsidRPr="009F297E">
              <w:rPr>
                <w:rStyle w:val="normaltextrun"/>
                <w:rFonts w:eastAsia="Times New Roman"/>
                <w:sz w:val="28"/>
                <w:szCs w:val="28"/>
              </w:rPr>
              <w:t>5 (1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="00371987" w:rsidRPr="009F297E">
              <w:rPr>
                <w:rStyle w:val="normaltextrun"/>
                <w:rFonts w:eastAsia="Times New Roman"/>
                <w:sz w:val="28"/>
                <w:szCs w:val="28"/>
              </w:rPr>
              <w:t>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AD1B9E5" w14:textId="118E09CB" w:rsidR="006A4CBF" w:rsidRPr="00F122F6" w:rsidRDefault="005B2B1B" w:rsidP="002B6438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26</w:t>
            </w:r>
          </w:p>
        </w:tc>
      </w:tr>
      <w:tr w:rsidR="00C410C3" w14:paraId="29361460" w14:textId="77777777" w:rsidTr="009D4AA2">
        <w:trPr>
          <w:trHeight w:val="108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703A1DB2" w14:textId="77777777" w:rsidR="00C410C3" w:rsidRPr="00F122F6" w:rsidRDefault="00C410C3" w:rsidP="002B6438">
            <w:pPr>
              <w:pStyle w:val="Default"/>
              <w:tabs>
                <w:tab w:val="left" w:pos="825"/>
              </w:tabs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0922C48" w14:textId="7499B7D7" w:rsidR="00C410C3" w:rsidRPr="00F122F6" w:rsidRDefault="009D4AA2" w:rsidP="002B6438">
            <w:pPr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>
              <w:rPr>
                <w:rStyle w:val="normaltextrun"/>
                <w:rFonts w:eastAsia="Times New Roman"/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2B967F4" w14:textId="47C87E06" w:rsidR="00C410C3" w:rsidRPr="009F297E" w:rsidRDefault="00371987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1</w:t>
            </w:r>
            <w:r w:rsidR="00991F70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1 (1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D5AC0C" w14:textId="77777777" w:rsidR="00C410C3" w:rsidRPr="00F122F6" w:rsidRDefault="00C410C3" w:rsidP="002B6438">
            <w:pPr>
              <w:pStyle w:val="Default"/>
              <w:jc w:val="center"/>
              <w:rPr>
                <w:sz w:val="28"/>
                <w:szCs w:val="28"/>
              </w:rPr>
            </w:pPr>
          </w:p>
        </w:tc>
      </w:tr>
      <w:tr w:rsidR="006A4CBF" w14:paraId="49449B61" w14:textId="77777777" w:rsidTr="009D4AA2">
        <w:trPr>
          <w:trHeight w:val="108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4AE5B383" w14:textId="5D716F1E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Oxyge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9247DDB" w14:textId="194DD0CB" w:rsidR="006A4CBF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7FD2F86" w14:textId="16004AB8" w:rsidR="006A4CBF" w:rsidRPr="009F297E" w:rsidRDefault="00757406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6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3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 xml:space="preserve"> </w:t>
            </w:r>
            <w:r w:rsidR="006A4CBF" w:rsidRPr="009F297E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4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714EFEA" w14:textId="7449E71B" w:rsidR="006A4CBF" w:rsidRPr="00F122F6" w:rsidRDefault="005B2B1B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80</w:t>
            </w:r>
          </w:p>
        </w:tc>
      </w:tr>
      <w:tr w:rsidR="00C410C3" w14:paraId="60EE563C" w14:textId="77777777" w:rsidTr="009D4AA2">
        <w:trPr>
          <w:trHeight w:val="108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56AB93B3" w14:textId="77777777" w:rsidR="00C410C3" w:rsidRPr="00F122F6" w:rsidRDefault="00C410C3" w:rsidP="002B643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F4E1691" w14:textId="632136EF" w:rsidR="00C410C3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1C478AA" w14:textId="3694B189" w:rsidR="00C410C3" w:rsidRPr="009F297E" w:rsidRDefault="00757406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4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9 (2</w:t>
            </w:r>
            <w:r w:rsidR="00D43687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955F03E" w14:textId="77777777" w:rsidR="00C410C3" w:rsidRPr="00F122F6" w:rsidRDefault="00C410C3" w:rsidP="002B6438">
            <w:pPr>
              <w:jc w:val="center"/>
              <w:rPr>
                <w:sz w:val="28"/>
                <w:szCs w:val="28"/>
              </w:rPr>
            </w:pPr>
          </w:p>
        </w:tc>
      </w:tr>
      <w:tr w:rsidR="006A4CBF" w14:paraId="123D9B64" w14:textId="77777777" w:rsidTr="009D4AA2">
        <w:trPr>
          <w:trHeight w:val="108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58578B8C" w14:textId="1DE6E891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r w:rsidRPr="00F122F6">
              <w:rPr>
                <w:b/>
                <w:bCs/>
                <w:sz w:val="28"/>
                <w:szCs w:val="28"/>
              </w:rPr>
              <w:t>ICU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1915B91" w14:textId="160C6E18" w:rsidR="006A4CBF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0729E1F" w14:textId="2199500F" w:rsidR="006A4CBF" w:rsidRPr="009F297E" w:rsidRDefault="00D43687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3.7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 xml:space="preserve"> </w:t>
            </w:r>
            <w:r w:rsidR="006A4CBF" w:rsidRPr="009F297E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4</w:t>
            </w:r>
            <w:r w:rsidR="009658C6" w:rsidRPr="009F297E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7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828D9F0" w14:textId="6BF14405" w:rsidR="006A4CBF" w:rsidRPr="00F122F6" w:rsidRDefault="005B2B1B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795DC8">
              <w:rPr>
                <w:color w:val="FF0000"/>
                <w:sz w:val="28"/>
                <w:szCs w:val="28"/>
              </w:rPr>
              <w:t>0.037</w:t>
            </w:r>
          </w:p>
        </w:tc>
      </w:tr>
      <w:tr w:rsidR="00C410C3" w14:paraId="6830F8E0" w14:textId="77777777" w:rsidTr="009D4AA2">
        <w:trPr>
          <w:trHeight w:val="108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2629C3A3" w14:textId="77777777" w:rsidR="00C410C3" w:rsidRPr="00F122F6" w:rsidRDefault="00C410C3" w:rsidP="002B643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B430315" w14:textId="6C9ECE8C" w:rsidR="00C410C3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4D9FF51" w14:textId="3605D279" w:rsidR="00C410C3" w:rsidRPr="009F297E" w:rsidRDefault="009658C6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1</w:t>
            </w:r>
            <w:r w:rsidR="00991F70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9 (2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A249339" w14:textId="77777777" w:rsidR="00C410C3" w:rsidRPr="00F122F6" w:rsidRDefault="00C410C3" w:rsidP="002B6438">
            <w:pPr>
              <w:pStyle w:val="Default"/>
              <w:jc w:val="center"/>
              <w:rPr>
                <w:sz w:val="28"/>
                <w:szCs w:val="28"/>
              </w:rPr>
            </w:pPr>
          </w:p>
        </w:tc>
      </w:tr>
      <w:tr w:rsidR="006A4CBF" w14:paraId="1E50D14C" w14:textId="77777777" w:rsidTr="009D4AA2">
        <w:trPr>
          <w:trHeight w:val="264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02F956E6" w14:textId="7D56040C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Any</w:t>
            </w:r>
            <w:proofErr w:type="spellEnd"/>
            <w:r w:rsidRPr="00F122F6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22F6">
              <w:rPr>
                <w:b/>
                <w:bCs/>
                <w:sz w:val="28"/>
                <w:szCs w:val="28"/>
              </w:rPr>
              <w:t>ventilation</w:t>
            </w:r>
            <w:proofErr w:type="spellEnd"/>
            <w:r w:rsidRPr="00F122F6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28774F2" w14:textId="63D5D4A5" w:rsidR="006A4CBF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19E3505" w14:textId="09BD7284" w:rsidR="006A4CBF" w:rsidRPr="009F297E" w:rsidRDefault="009658C6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3.0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 xml:space="preserve"> </w:t>
            </w:r>
            <w:r w:rsidR="006A4CBF" w:rsidRPr="009F297E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4.0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D64C7C5" w14:textId="220879E6" w:rsidR="006A4CBF" w:rsidRPr="00F122F6" w:rsidRDefault="005B2B1B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795DC8">
              <w:rPr>
                <w:color w:val="FF0000"/>
                <w:sz w:val="28"/>
                <w:szCs w:val="28"/>
              </w:rPr>
              <w:t>0.043</w:t>
            </w:r>
          </w:p>
        </w:tc>
      </w:tr>
      <w:tr w:rsidR="00C410C3" w14:paraId="594313A8" w14:textId="77777777" w:rsidTr="009D4AA2">
        <w:trPr>
          <w:trHeight w:val="264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26D75403" w14:textId="77777777" w:rsidR="00C410C3" w:rsidRPr="00F122F6" w:rsidRDefault="00C410C3" w:rsidP="002B643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DBEC65E" w14:textId="35F93BEA" w:rsidR="00C410C3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ACCBE5F" w14:textId="6092E3A7" w:rsidR="00C410C3" w:rsidRPr="009F297E" w:rsidRDefault="009658C6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1.4 (2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BAFFB28" w14:textId="77777777" w:rsidR="00C410C3" w:rsidRPr="00F122F6" w:rsidRDefault="00C410C3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</w:p>
        </w:tc>
      </w:tr>
      <w:tr w:rsidR="006A4CBF" w14:paraId="1A54AC45" w14:textId="77777777" w:rsidTr="009D4AA2">
        <w:trPr>
          <w:trHeight w:val="264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6D578D86" w14:textId="1930C926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r w:rsidRPr="00F122F6">
              <w:rPr>
                <w:b/>
                <w:bCs/>
                <w:sz w:val="28"/>
                <w:szCs w:val="28"/>
              </w:rPr>
              <w:t>IMV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2DD3CA6" w14:textId="50E4A609" w:rsidR="006A4CBF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0C6C8699" w14:textId="52B03E6B" w:rsidR="006A4CBF" w:rsidRPr="009F297E" w:rsidRDefault="005611F2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 xml:space="preserve">1.8 </w:t>
            </w:r>
            <w:r w:rsidR="006A4CBF" w:rsidRPr="009F297E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="004830E0" w:rsidRPr="009F297E">
              <w:rPr>
                <w:rStyle w:val="normaltextrun"/>
                <w:rFonts w:eastAsia="Times New Roman"/>
                <w:sz w:val="28"/>
                <w:szCs w:val="28"/>
              </w:rPr>
              <w:t>3.3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A744A57" w14:textId="5EAE0B48" w:rsidR="006A4CBF" w:rsidRPr="00F122F6" w:rsidRDefault="005B2B1B" w:rsidP="002B6438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</w:t>
            </w:r>
            <w:r w:rsidR="00795DC8">
              <w:rPr>
                <w:sz w:val="28"/>
                <w:szCs w:val="28"/>
              </w:rPr>
              <w:t>57</w:t>
            </w:r>
          </w:p>
        </w:tc>
      </w:tr>
      <w:tr w:rsidR="00C410C3" w14:paraId="3968A922" w14:textId="77777777" w:rsidTr="009F297E">
        <w:trPr>
          <w:trHeight w:val="264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0A00ED2B" w14:textId="77777777" w:rsidR="00C410C3" w:rsidRPr="00F122F6" w:rsidRDefault="00C410C3" w:rsidP="002B643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0974F7B" w14:textId="38CE4A9A" w:rsidR="00C410C3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7D0F8C1" w14:textId="5F02EE33" w:rsidR="00C410C3" w:rsidRPr="009F297E" w:rsidRDefault="004830E0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0.7 (1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6E3BA24" w14:textId="77777777" w:rsidR="00C410C3" w:rsidRPr="00F122F6" w:rsidRDefault="00C410C3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</w:p>
        </w:tc>
      </w:tr>
      <w:tr w:rsidR="009D4AA2" w14:paraId="0C87F833" w14:textId="77777777" w:rsidTr="009D4AA2">
        <w:trPr>
          <w:trHeight w:val="264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73A06E8E" w14:textId="3EEE6989" w:rsidR="009D4AA2" w:rsidRPr="00F122F6" w:rsidRDefault="009D4AA2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Nutrition</w:t>
            </w:r>
            <w:proofErr w:type="spellEnd"/>
            <w:r w:rsidRPr="00F122F6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22F6">
              <w:rPr>
                <w:b/>
                <w:bCs/>
                <w:sz w:val="28"/>
                <w:szCs w:val="28"/>
              </w:rPr>
              <w:t>suppo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CBE2D87" w14:textId="3163ACA3" w:rsidR="009D4AA2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56E57C44" w14:textId="7862D21D" w:rsidR="009D4AA2" w:rsidRPr="009F297E" w:rsidRDefault="004830E0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4.1 (5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CDD3005" w14:textId="7F5081A4" w:rsidR="009D4AA2" w:rsidRPr="00F122F6" w:rsidRDefault="00795DC8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 w:rsidRPr="00795DC8">
              <w:rPr>
                <w:rStyle w:val="normaltextrun"/>
                <w:rFonts w:eastAsia="Times New Roman"/>
                <w:color w:val="FF0000"/>
                <w:sz w:val="28"/>
                <w:szCs w:val="28"/>
              </w:rPr>
              <w:t>0.032</w:t>
            </w:r>
          </w:p>
        </w:tc>
      </w:tr>
      <w:tr w:rsidR="006A4CBF" w14:paraId="7F84BC7A" w14:textId="77777777" w:rsidTr="009F297E">
        <w:trPr>
          <w:trHeight w:val="264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65CBC21E" w14:textId="77777777" w:rsidR="006A4CBF" w:rsidRPr="00F122F6" w:rsidRDefault="006A4CBF" w:rsidP="009D4AA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4E2E2B2" w14:textId="7FE2A762" w:rsidR="006A4CBF" w:rsidRPr="00F122F6" w:rsidRDefault="009D4AA2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F1FB2CA" w14:textId="3CBE356C" w:rsidR="006A4CBF" w:rsidRPr="009F297E" w:rsidRDefault="004830E0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9F297E">
              <w:rPr>
                <w:rStyle w:val="normaltextrun"/>
                <w:rFonts w:eastAsia="Times New Roman"/>
                <w:sz w:val="28"/>
                <w:szCs w:val="28"/>
              </w:rPr>
              <w:t>2.0 (</w:t>
            </w:r>
            <w:r w:rsidR="009F297E" w:rsidRPr="009F297E">
              <w:rPr>
                <w:rStyle w:val="normaltextrun"/>
                <w:rFonts w:eastAsia="Times New Roman"/>
                <w:sz w:val="28"/>
                <w:szCs w:val="28"/>
              </w:rPr>
              <w:t>2.9</w:t>
            </w:r>
            <w:r w:rsidR="006A4CBF" w:rsidRPr="009F297E">
              <w:rPr>
                <w:rStyle w:val="normaltextrun"/>
                <w:rFonts w:eastAsia="Times New Roman"/>
                <w:sz w:val="28"/>
                <w:szCs w:val="2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E1AA6FB" w14:textId="48C696F0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</w:p>
        </w:tc>
      </w:tr>
      <w:tr w:rsidR="009F297E" w14:paraId="7E022E54" w14:textId="77777777" w:rsidTr="009F297E">
        <w:trPr>
          <w:trHeight w:val="264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</w:tcPr>
          <w:p w14:paraId="38B26948" w14:textId="21324A8E" w:rsidR="009F297E" w:rsidRPr="00F122F6" w:rsidRDefault="009F297E" w:rsidP="009D4AA2">
            <w:pPr>
              <w:rPr>
                <w:b/>
                <w:bCs/>
                <w:sz w:val="28"/>
                <w:szCs w:val="28"/>
              </w:rPr>
            </w:pPr>
            <w:proofErr w:type="spellStart"/>
            <w:r>
              <w:rPr>
                <w:b/>
                <w:bCs/>
                <w:sz w:val="28"/>
                <w:szCs w:val="28"/>
              </w:rPr>
              <w:t>Antibiotic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7DC241" w14:textId="167F4599" w:rsidR="009F297E" w:rsidRDefault="009F297E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0691FBF4" w14:textId="1E21B6C9" w:rsidR="009F297E" w:rsidRDefault="009F297E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>
              <w:rPr>
                <w:rStyle w:val="normaltextrun"/>
                <w:rFonts w:eastAsia="Times New Roman"/>
                <w:sz w:val="28"/>
                <w:szCs w:val="28"/>
              </w:rPr>
              <w:t>4.7 (5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97B65EE" w14:textId="3241788D" w:rsidR="009F297E" w:rsidRPr="00F122F6" w:rsidRDefault="00795DC8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795DC8">
              <w:rPr>
                <w:color w:val="FF0000"/>
                <w:sz w:val="28"/>
                <w:szCs w:val="28"/>
              </w:rPr>
              <w:t>0.011</w:t>
            </w:r>
          </w:p>
        </w:tc>
      </w:tr>
      <w:tr w:rsidR="009F297E" w14:paraId="38B61864" w14:textId="77777777" w:rsidTr="009D4AA2">
        <w:trPr>
          <w:trHeight w:val="264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2207DB32" w14:textId="77777777" w:rsidR="009F297E" w:rsidRPr="00F122F6" w:rsidRDefault="009F297E" w:rsidP="009D4AA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270D5EC" w14:textId="5D292B15" w:rsidR="009F297E" w:rsidRDefault="009F297E" w:rsidP="002B643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DCB8085" w14:textId="56F6065F" w:rsidR="009F297E" w:rsidRDefault="009F297E" w:rsidP="002B6438">
            <w:pPr>
              <w:pStyle w:val="Default"/>
              <w:jc w:val="center"/>
              <w:rPr>
                <w:rStyle w:val="normaltextrun"/>
                <w:rFonts w:eastAsia="Times New Roman"/>
                <w:sz w:val="28"/>
                <w:szCs w:val="28"/>
              </w:rPr>
            </w:pPr>
            <w:r>
              <w:rPr>
                <w:rStyle w:val="normaltextrun"/>
                <w:rFonts w:eastAsia="Times New Roman"/>
                <w:sz w:val="28"/>
                <w:szCs w:val="28"/>
              </w:rPr>
              <w:t>2.2 (3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30E5A96" w14:textId="77777777" w:rsidR="009F297E" w:rsidRPr="00F122F6" w:rsidRDefault="009F297E" w:rsidP="002B6438">
            <w:pPr>
              <w:pStyle w:val="Default"/>
              <w:jc w:val="center"/>
              <w:rPr>
                <w:sz w:val="28"/>
                <w:szCs w:val="28"/>
              </w:rPr>
            </w:pPr>
          </w:p>
        </w:tc>
      </w:tr>
    </w:tbl>
    <w:p w14:paraId="74E37E1E" w14:textId="77777777" w:rsidR="00CF7E9F" w:rsidRDefault="00CF7E9F">
      <w:pPr>
        <w:rPr>
          <w:lang w:val="en-US"/>
        </w:rPr>
      </w:pPr>
    </w:p>
    <w:p w14:paraId="5F33B493" w14:textId="77777777" w:rsidR="0015431D" w:rsidRPr="006A4CBF" w:rsidRDefault="0015431D">
      <w:pPr>
        <w:rPr>
          <w:lang w:val="en-US"/>
        </w:rPr>
      </w:pPr>
    </w:p>
    <w:sectPr w:rsidR="0015431D" w:rsidRPr="006A4C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B2"/>
    <w:rsid w:val="00050CC2"/>
    <w:rsid w:val="00074188"/>
    <w:rsid w:val="00094BA3"/>
    <w:rsid w:val="000E0DB3"/>
    <w:rsid w:val="0015431D"/>
    <w:rsid w:val="001E5C46"/>
    <w:rsid w:val="00223CAD"/>
    <w:rsid w:val="002646F7"/>
    <w:rsid w:val="00277AE3"/>
    <w:rsid w:val="00371987"/>
    <w:rsid w:val="00396C02"/>
    <w:rsid w:val="004500DE"/>
    <w:rsid w:val="004830E0"/>
    <w:rsid w:val="005611F2"/>
    <w:rsid w:val="005743B7"/>
    <w:rsid w:val="005B2B1B"/>
    <w:rsid w:val="0064516F"/>
    <w:rsid w:val="006946B2"/>
    <w:rsid w:val="006A3EBE"/>
    <w:rsid w:val="006A4CBF"/>
    <w:rsid w:val="00757406"/>
    <w:rsid w:val="00782E22"/>
    <w:rsid w:val="00795DC8"/>
    <w:rsid w:val="009658C6"/>
    <w:rsid w:val="00991F70"/>
    <w:rsid w:val="009C5D87"/>
    <w:rsid w:val="009D4AA2"/>
    <w:rsid w:val="009F297E"/>
    <w:rsid w:val="00A70225"/>
    <w:rsid w:val="00AE1D8E"/>
    <w:rsid w:val="00C410C3"/>
    <w:rsid w:val="00C57A50"/>
    <w:rsid w:val="00CF7E9F"/>
    <w:rsid w:val="00D27C79"/>
    <w:rsid w:val="00D43687"/>
    <w:rsid w:val="00D67B17"/>
    <w:rsid w:val="00DE560D"/>
    <w:rsid w:val="00E67400"/>
    <w:rsid w:val="00F122F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DB582"/>
  <w15:chartTrackingRefBased/>
  <w15:docId w15:val="{48D4AD25-7588-4826-8608-7DCFAA5E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CBF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6A4CBF"/>
  </w:style>
  <w:style w:type="paragraph" w:customStyle="1" w:styleId="Default">
    <w:name w:val="Default"/>
    <w:rsid w:val="006A4CBF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5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4</cp:revision>
  <dcterms:created xsi:type="dcterms:W3CDTF">2024-04-09T04:30:00Z</dcterms:created>
  <dcterms:modified xsi:type="dcterms:W3CDTF">2024-06-28T14:17:00Z</dcterms:modified>
</cp:coreProperties>
</file>